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524B36" w:rsidRPr="00E308C3" w14:paraId="4194DADA" w14:textId="77777777" w:rsidTr="00301FBE">
        <w:tc>
          <w:tcPr>
            <w:tcW w:w="9350" w:type="dxa"/>
            <w:gridSpan w:val="2"/>
          </w:tcPr>
          <w:p w14:paraId="0804F76E" w14:textId="77777777" w:rsidR="00524B36" w:rsidRPr="00E308C3" w:rsidRDefault="00524B36" w:rsidP="00301FB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8D0C5D">
              <w:rPr>
                <w:rFonts w:ascii="Times New Roman" w:hAnsi="Times New Roman" w:cs="Times New Roman"/>
                <w:b/>
                <w:bCs/>
              </w:rPr>
              <w:t>Supplemental Table 1</w:t>
            </w:r>
            <w:r w:rsidRPr="00E308C3">
              <w:rPr>
                <w:rFonts w:ascii="Times New Roman" w:hAnsi="Times New Roman" w:cs="Times New Roman"/>
              </w:rPr>
              <w:t>. Histologic type ICD-O-3</w:t>
            </w:r>
          </w:p>
        </w:tc>
      </w:tr>
      <w:tr w:rsidR="00524B36" w:rsidRPr="00E308C3" w14:paraId="418C259D" w14:textId="77777777" w:rsidTr="00301FBE">
        <w:tc>
          <w:tcPr>
            <w:tcW w:w="4675" w:type="dxa"/>
          </w:tcPr>
          <w:p w14:paraId="069CB743" w14:textId="77777777" w:rsidR="00524B36" w:rsidRPr="00E308C3" w:rsidRDefault="00524B36" w:rsidP="00301FB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E308C3">
              <w:rPr>
                <w:rFonts w:ascii="Times New Roman" w:hAnsi="Times New Roman" w:cs="Times New Roman"/>
              </w:rPr>
              <w:t>Non-mucinous</w:t>
            </w:r>
          </w:p>
        </w:tc>
        <w:tc>
          <w:tcPr>
            <w:tcW w:w="4675" w:type="dxa"/>
          </w:tcPr>
          <w:p w14:paraId="452F458E" w14:textId="77777777" w:rsidR="00524B36" w:rsidRPr="00E308C3" w:rsidRDefault="00524B36" w:rsidP="00301FB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E308C3">
              <w:rPr>
                <w:rFonts w:ascii="Times New Roman" w:hAnsi="Times New Roman" w:cs="Times New Roman"/>
              </w:rPr>
              <w:t>8140; 8144; 8210; 8211; 8220; 8255; 8260; 8261; 8262; 8263 8323; 8440; 8460; 8490; 8560; 8574</w:t>
            </w:r>
          </w:p>
        </w:tc>
      </w:tr>
      <w:tr w:rsidR="00524B36" w:rsidRPr="00E308C3" w14:paraId="1D2CCD0F" w14:textId="77777777" w:rsidTr="00301FBE">
        <w:tc>
          <w:tcPr>
            <w:tcW w:w="4675" w:type="dxa"/>
          </w:tcPr>
          <w:p w14:paraId="388BC763" w14:textId="77777777" w:rsidR="00524B36" w:rsidRPr="00E308C3" w:rsidRDefault="00524B36" w:rsidP="00301FB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E308C3">
              <w:rPr>
                <w:rFonts w:ascii="Times New Roman" w:hAnsi="Times New Roman" w:cs="Times New Roman"/>
              </w:rPr>
              <w:t>Mucinous</w:t>
            </w:r>
          </w:p>
        </w:tc>
        <w:tc>
          <w:tcPr>
            <w:tcW w:w="4675" w:type="dxa"/>
          </w:tcPr>
          <w:p w14:paraId="656CE227" w14:textId="77777777" w:rsidR="00524B36" w:rsidRPr="00E308C3" w:rsidRDefault="00524B36" w:rsidP="00301FB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E308C3">
              <w:rPr>
                <w:rFonts w:ascii="Times New Roman" w:hAnsi="Times New Roman" w:cs="Times New Roman"/>
              </w:rPr>
              <w:t>8470; 8472; 8480; 8481</w:t>
            </w:r>
          </w:p>
        </w:tc>
      </w:tr>
    </w:tbl>
    <w:p w14:paraId="5AC37896" w14:textId="77777777" w:rsidR="002528C7" w:rsidRDefault="002528C7"/>
    <w:sectPr w:rsidR="002528C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4B36"/>
    <w:rsid w:val="0002273B"/>
    <w:rsid w:val="00032B02"/>
    <w:rsid w:val="0008708B"/>
    <w:rsid w:val="000D2E9F"/>
    <w:rsid w:val="002474FD"/>
    <w:rsid w:val="002528C7"/>
    <w:rsid w:val="002A10F6"/>
    <w:rsid w:val="002E6994"/>
    <w:rsid w:val="00342E1D"/>
    <w:rsid w:val="004F191B"/>
    <w:rsid w:val="00524B36"/>
    <w:rsid w:val="005472C6"/>
    <w:rsid w:val="00551D55"/>
    <w:rsid w:val="00606B46"/>
    <w:rsid w:val="00731A3F"/>
    <w:rsid w:val="007B2343"/>
    <w:rsid w:val="007E7F38"/>
    <w:rsid w:val="008232C3"/>
    <w:rsid w:val="008B3CA4"/>
    <w:rsid w:val="008C7C50"/>
    <w:rsid w:val="009B7CFA"/>
    <w:rsid w:val="00A54FF0"/>
    <w:rsid w:val="00A77332"/>
    <w:rsid w:val="00AC3828"/>
    <w:rsid w:val="00B229A4"/>
    <w:rsid w:val="00BA1D95"/>
    <w:rsid w:val="00C33C65"/>
    <w:rsid w:val="00CB4181"/>
    <w:rsid w:val="00CE2969"/>
    <w:rsid w:val="00E24E5C"/>
    <w:rsid w:val="00F063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B3070A7"/>
  <w15:chartTrackingRefBased/>
  <w15:docId w15:val="{16627A68-D939-EC43-B008-B7EFD1B86E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4B3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24B36"/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</Words>
  <Characters>161</Characters>
  <Application>Microsoft Office Word</Application>
  <DocSecurity>0</DocSecurity>
  <Lines>1</Lines>
  <Paragraphs>1</Paragraphs>
  <ScaleCrop>false</ScaleCrop>
  <Company/>
  <LinksUpToDate>false</LinksUpToDate>
  <CharactersWithSpaces>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sileios Tsagkalidis</dc:creator>
  <cp:keywords/>
  <dc:description/>
  <cp:lastModifiedBy>Vasileios Tsagkalidis</cp:lastModifiedBy>
  <cp:revision>1</cp:revision>
  <dcterms:created xsi:type="dcterms:W3CDTF">2024-01-10T20:20:00Z</dcterms:created>
  <dcterms:modified xsi:type="dcterms:W3CDTF">2024-01-10T20:21:00Z</dcterms:modified>
</cp:coreProperties>
</file>